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22EAEB">
      <w:pP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drawing>
          <wp:inline distT="0" distB="0" distL="114300" distR="114300">
            <wp:extent cx="5274310" cy="2865755"/>
            <wp:effectExtent l="0" t="0" r="2540" b="1079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1E41D96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Fig. S1 Serum lipid profiles in Control and AS groups.</w:t>
      </w:r>
    </w:p>
    <w:p w14:paraId="20F7D0DD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Serum levels of total cholesterol (TC), triglycerides (TG), and low-density lipoprotein cholesterol (LDL-C) were measured. Data are presented as mean ± SD (n=6 per group). ns, not significant (P &gt; 0.05) by unpaired t-tes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C17FA6"/>
    <w:rsid w:val="699F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34</Characters>
  <Lines>0</Lines>
  <Paragraphs>0</Paragraphs>
  <TotalTime>0</TotalTime>
  <ScaleCrop>false</ScaleCrop>
  <LinksUpToDate>false</LinksUpToDate>
  <CharactersWithSpaces>27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12:57:00Z</dcterms:created>
  <dc:creator>Administrator</dc:creator>
  <cp:lastModifiedBy>Author</cp:lastModifiedBy>
  <dcterms:modified xsi:type="dcterms:W3CDTF">2026-06-01T08:2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mEwZDI2MTc4MWQ0ZDMxOWIzYzcxYTAyMjgzMWQzNjUiLCJ1c2VySWQiOiIxMjkwODEyNzA2In0=</vt:lpwstr>
  </property>
  <property fmtid="{D5CDD505-2E9C-101B-9397-08002B2CF9AE}" pid="4" name="ICV">
    <vt:lpwstr>87286D4513C4488E9547B4D234964E50_12</vt:lpwstr>
  </property>
</Properties>
</file>